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C93C0" w14:textId="5082AC2C" w:rsidR="002152E7" w:rsidRDefault="00D447FC" w:rsidP="00D447FC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en-GB"/>
        </w:rPr>
      </w:pPr>
      <w:r w:rsidRPr="00391B78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Opening Minds Stigma Scale for Health Care Providers</w:t>
      </w:r>
      <w:r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 (OMS-HC) </w:t>
      </w:r>
      <w:r w:rsidR="002152E7"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Kazakh </w:t>
      </w:r>
      <w:r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version </w:t>
      </w:r>
    </w:p>
    <w:p w14:paraId="1DDDA63F" w14:textId="5D331513" w:rsidR="00D447FC" w:rsidRPr="00D447FC" w:rsidRDefault="00D447FC" w:rsidP="00D447FC">
      <w:pPr>
        <w:rPr>
          <w:rFonts w:ascii="Times New Roman" w:eastAsia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“</w:t>
      </w:r>
      <w:proofErr w:type="spellStart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Денсаулық</w:t>
      </w:r>
      <w:proofErr w:type="spellEnd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 Сақтау Маман</w:t>
      </w:r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дары үшін </w:t>
      </w:r>
      <w:proofErr w:type="spellStart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Ой</w:t>
      </w:r>
      <w:proofErr w:type="spellEnd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Ашу</w:t>
      </w:r>
      <w:proofErr w:type="spellEnd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Стигма</w:t>
      </w:r>
      <w:proofErr w:type="spellEnd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Шкаласы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”</w:t>
      </w:r>
    </w:p>
    <w:p w14:paraId="3A179AF9" w14:textId="77777777" w:rsidR="00D447FC" w:rsidRDefault="00D447FC" w:rsidP="00D447FC">
      <w:pPr>
        <w:pStyle w:val="ListParagraph"/>
        <w:spacing w:after="0"/>
        <w:ind w:left="-270"/>
        <w:rPr>
          <w:rFonts w:ascii="Times New Roman" w:eastAsia="Times New Roman" w:hAnsi="Times New Roman" w:cs="Times New Roman"/>
          <w:sz w:val="24"/>
          <w:szCs w:val="24"/>
        </w:rPr>
      </w:pP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Т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ө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мендегі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м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ә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лімдемелерді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 ә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р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қ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йсысын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о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қ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ып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ш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ғ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ыз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ж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ә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не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он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ң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психикал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қ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уру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бар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дамдар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ғ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деген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сезімдері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ізді</w:t>
      </w:r>
      <w:proofErr w:type="spellEnd"/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/>
          <w:sz w:val="24"/>
          <w:szCs w:val="24"/>
        </w:rPr>
        <w:t>қ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ншал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қ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ты</w:t>
      </w:r>
      <w:proofErr w:type="spellEnd"/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сипаттайтынын</w:t>
      </w:r>
      <w:proofErr w:type="spellEnd"/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ба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ғ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ла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ыз</w:t>
      </w:r>
      <w:proofErr w:type="spellEnd"/>
      <w:r w:rsidRPr="00D447F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679BD40" w14:textId="77777777" w:rsidR="00D447FC" w:rsidRPr="00D447FC" w:rsidRDefault="00D447FC" w:rsidP="00D447FC">
      <w:pPr>
        <w:pStyle w:val="ListParagraph"/>
        <w:spacing w:after="0"/>
        <w:ind w:left="-270"/>
        <w:rPr>
          <w:rFonts w:ascii="Times New Roman" w:eastAsia="Times New Roman" w:hAnsi="Times New Roman" w:cs="Times New Roman"/>
          <w:sz w:val="24"/>
          <w:szCs w:val="24"/>
        </w:rPr>
      </w:pPr>
    </w:p>
    <w:p w14:paraId="36A121C4" w14:textId="77777777" w:rsidR="00D447FC" w:rsidRPr="00D447FC" w:rsidRDefault="00D447FC" w:rsidP="00D447FC">
      <w:pPr>
        <w:pStyle w:val="ListParagraph"/>
        <w:ind w:left="-270"/>
        <w:rPr>
          <w:rFonts w:ascii="Times New Roman" w:eastAsia="Times New Roman" w:hAnsi="Times New Roman" w:cs="Times New Roman"/>
          <w:sz w:val="24"/>
          <w:szCs w:val="24"/>
        </w:rPr>
      </w:pP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Т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ө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мендегі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жауап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н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ұ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с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қ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аларыны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ң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бірін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та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да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ң</w:t>
      </w:r>
      <w:r w:rsidRPr="00D447FC">
        <w:rPr>
          <w:rFonts w:ascii="Times New Roman" w:eastAsia="Times New Roman" w:hAnsi="Times New Roman" w:cs="Times New Roman" w:hint="eastAsia"/>
          <w:sz w:val="24"/>
          <w:szCs w:val="24"/>
        </w:rPr>
        <w:t>ыз</w:t>
      </w:r>
      <w:r w:rsidRPr="00D447F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8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79"/>
        <w:gridCol w:w="3145"/>
        <w:gridCol w:w="1512"/>
        <w:gridCol w:w="1512"/>
        <w:gridCol w:w="1512"/>
        <w:gridCol w:w="1512"/>
        <w:gridCol w:w="1512"/>
      </w:tblGrid>
      <w:tr w:rsidR="002152E7" w:rsidRPr="00803454" w14:paraId="39A5FD32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2C66A8EB" w14:textId="77777777" w:rsidR="002152E7" w:rsidRPr="00D447FC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</w:pPr>
          </w:p>
        </w:tc>
        <w:tc>
          <w:tcPr>
            <w:tcW w:w="3145" w:type="dxa"/>
            <w:noWrap/>
            <w:vAlign w:val="center"/>
          </w:tcPr>
          <w:p w14:paraId="796B116A" w14:textId="2EFAC441" w:rsidR="002152E7" w:rsidRPr="00803454" w:rsidRDefault="00D447FC" w:rsidP="00D447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М</w:t>
            </w:r>
            <w:proofErr w:type="spellStart"/>
            <w:r w:rsidRPr="00D447FC">
              <w:rPr>
                <w:rFonts w:ascii="Times New Roman" w:eastAsia="Times New Roman" w:hAnsi="Times New Roman" w:cs="Times New Roman"/>
                <w:sz w:val="24"/>
                <w:szCs w:val="24"/>
              </w:rPr>
              <w:t>ә</w:t>
            </w:r>
            <w:r w:rsidRPr="00D447F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лімдеме</w:t>
            </w:r>
            <w:proofErr w:type="spellEnd"/>
          </w:p>
        </w:tc>
        <w:tc>
          <w:tcPr>
            <w:tcW w:w="1512" w:type="dxa"/>
            <w:vAlign w:val="center"/>
          </w:tcPr>
          <w:p w14:paraId="1B880BBE" w14:textId="53724B5C" w:rsidR="002152E7" w:rsidRPr="00803454" w:rsidRDefault="00D447FC" w:rsidP="000011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Т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олығымен</w:t>
            </w:r>
            <w:proofErr w:type="spellEnd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келісемін</w:t>
            </w:r>
            <w:proofErr w:type="spellEnd"/>
          </w:p>
        </w:tc>
        <w:tc>
          <w:tcPr>
            <w:tcW w:w="1512" w:type="dxa"/>
            <w:vAlign w:val="center"/>
          </w:tcPr>
          <w:p w14:paraId="4D3731CB" w14:textId="417CA83F" w:rsidR="002152E7" w:rsidRPr="00FD78EF" w:rsidRDefault="00D447FC" w:rsidP="000011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К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елісемін</w:t>
            </w:r>
            <w:proofErr w:type="spellEnd"/>
          </w:p>
        </w:tc>
        <w:tc>
          <w:tcPr>
            <w:tcW w:w="1512" w:type="dxa"/>
            <w:vAlign w:val="center"/>
          </w:tcPr>
          <w:p w14:paraId="597E144F" w14:textId="0CEBD252" w:rsidR="002152E7" w:rsidRPr="00803454" w:rsidRDefault="00D447FC" w:rsidP="000011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Ж</w:t>
            </w:r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ауап</w:t>
            </w:r>
            <w:proofErr w:type="spellEnd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беруге</w:t>
            </w:r>
            <w:proofErr w:type="spellEnd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қиналамын</w:t>
            </w:r>
            <w:proofErr w:type="spellEnd"/>
          </w:p>
        </w:tc>
        <w:tc>
          <w:tcPr>
            <w:tcW w:w="1512" w:type="dxa"/>
            <w:vAlign w:val="center"/>
          </w:tcPr>
          <w:p w14:paraId="54DDF330" w14:textId="193AC73A" w:rsidR="002152E7" w:rsidRPr="00803454" w:rsidRDefault="00D447FC" w:rsidP="000011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К</w:t>
            </w:r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еліспеймін</w:t>
            </w:r>
            <w:proofErr w:type="spellEnd"/>
          </w:p>
        </w:tc>
        <w:tc>
          <w:tcPr>
            <w:tcW w:w="1512" w:type="dxa"/>
            <w:vAlign w:val="center"/>
          </w:tcPr>
          <w:p w14:paraId="61C76621" w14:textId="4D882BBE" w:rsidR="002152E7" w:rsidRPr="00803454" w:rsidRDefault="00D447FC" w:rsidP="000011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М</w:t>
            </w:r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үлдем</w:t>
            </w:r>
            <w:proofErr w:type="spellEnd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2E7" w:rsidRPr="00FD78EF">
              <w:rPr>
                <w:rFonts w:ascii="Times New Roman" w:eastAsia="Times New Roman" w:hAnsi="Times New Roman" w:cs="Times New Roman"/>
                <w:sz w:val="24"/>
                <w:szCs w:val="24"/>
              </w:rPr>
              <w:t>келіспеймін</w:t>
            </w:r>
            <w:proofErr w:type="spellEnd"/>
          </w:p>
        </w:tc>
      </w:tr>
      <w:tr w:rsidR="002152E7" w:rsidRPr="00803454" w14:paraId="711F5353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2FEF2EA6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5" w:type="dxa"/>
            <w:noWrap/>
            <w:vAlign w:val="center"/>
            <w:hideMark/>
          </w:tcPr>
          <w:p w14:paraId="05DD54B9" w14:textId="47F73093" w:rsidR="002152E7" w:rsidRPr="007C41FD" w:rsidRDefault="00CC3E6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Ме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үшін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уруы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дамға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көмектескенне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гөрі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физика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уруы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дамға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көмек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көрсеткен</w:t>
            </w:r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2E7"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ыңғайлы</w:t>
            </w:r>
            <w:proofErr w:type="spellEnd"/>
            <w:r w:rsidR="002152E7"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1707FC7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86C86F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681AA1C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767D6D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5AA4B81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00AC7A4F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59CC9195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45" w:type="dxa"/>
            <w:noWrap/>
            <w:vAlign w:val="center"/>
            <w:hideMark/>
          </w:tcPr>
          <w:p w14:paraId="17F9F9D7" w14:textId="1B4E5814" w:rsidR="002152E7" w:rsidRPr="00E50D20" w:rsidRDefault="00E50D20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Еге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әріптесім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оның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б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сқылаудығы немесе емделген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ауруы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екенін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айтс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мен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онымен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бірге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жұмыс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істеуді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жалғастыруғ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дайынмын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6BF2787B" w14:textId="77777777" w:rsidR="002152E7" w:rsidRPr="00423B88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004FC8C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A59560E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0475711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BE3E3F1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594A6391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73DCDDD2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45" w:type="dxa"/>
            <w:noWrap/>
            <w:vAlign w:val="center"/>
            <w:hideMark/>
          </w:tcPr>
          <w:p w14:paraId="7B36B92C" w14:textId="759E6C38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Еге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ме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уру</w:t>
            </w:r>
            <w:proofErr w:type="spellEnd"/>
            <w:r w:rsidR="00CC3E67"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дан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емдел</w:t>
            </w:r>
            <w:proofErr w:type="spellEnd"/>
            <w:r w:rsidR="00CC3E67"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іп жүрген болсам</w:t>
            </w:r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оны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бар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әріптестерімне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жасыра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едім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7D6ACA5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4E1411A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08B3FA9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9161F99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0C6E4F5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6D1354A2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15DAA658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45" w:type="dxa"/>
            <w:noWrap/>
            <w:vAlign w:val="center"/>
            <w:hideMark/>
          </w:tcPr>
          <w:p w14:paraId="002C2A55" w14:textId="0B11C0DB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Егер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менде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C3E67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бар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аурумен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өз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бетімше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күресе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алмасам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өзімді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әлсіз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сезінер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едім</w:t>
            </w:r>
            <w:proofErr w:type="spellEnd"/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3960A05F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AF53DC5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D4F8DF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00585E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EEE0A70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66038403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19A2C4EA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45" w:type="dxa"/>
            <w:noWrap/>
            <w:vAlign w:val="center"/>
            <w:hideMark/>
          </w:tcPr>
          <w:p w14:paraId="1468F471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Егер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менде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ауру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болса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мен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көмек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>сұрауға</w:t>
            </w:r>
            <w:proofErr w:type="spellEnd"/>
            <w:r w:rsidRPr="00F279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ұялушы</w:t>
            </w:r>
            <w:proofErr w:type="spellEnd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599">
              <w:rPr>
                <w:rFonts w:ascii="Times New Roman" w:eastAsia="Times New Roman" w:hAnsi="Times New Roman" w:cs="Times New Roman"/>
                <w:sz w:val="24"/>
                <w:szCs w:val="24"/>
              </w:rPr>
              <w:t>едім</w:t>
            </w:r>
            <w:proofErr w:type="spellEnd"/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197645B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95CDC2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A760B1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D93A20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3BAF2DA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1DAF3567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2FEC59CE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45" w:type="dxa"/>
            <w:noWrap/>
            <w:vAlign w:val="center"/>
            <w:hideMark/>
          </w:tcPr>
          <w:p w14:paraId="193E1133" w14:textId="0EF3AA94" w:rsidR="002152E7" w:rsidRPr="00803454" w:rsidRDefault="00E50D20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Еге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бақылаудағы немесе емделген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психикалық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ауруы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ба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қызметке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лауазымғ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ең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қолайлы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үмітке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болс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,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жұмыс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берушілер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оны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жұмысқ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алу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ы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керек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.</w:t>
            </w:r>
          </w:p>
        </w:tc>
        <w:tc>
          <w:tcPr>
            <w:tcW w:w="1512" w:type="dxa"/>
          </w:tcPr>
          <w:p w14:paraId="7D269170" w14:textId="77777777" w:rsidR="002152E7" w:rsidRPr="00FB6502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BA67391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BAC618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F259E48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135F2C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337C02D0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65A06EFB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145" w:type="dxa"/>
            <w:noWrap/>
            <w:vAlign w:val="center"/>
            <w:hideMark/>
          </w:tcPr>
          <w:p w14:paraId="56CE86B9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Егер м</w:t>
            </w:r>
            <w:r w:rsidRPr="007B7EE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ен дәрігердің психикалық аур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дан емделгенін білсем</w:t>
            </w:r>
            <w:r w:rsidRPr="007B7EE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мен әлі де сол дәрігерге </w:t>
            </w:r>
            <w:r w:rsidRPr="007B7EE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бара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р </w:t>
            </w:r>
            <w:r w:rsidRPr="007B7EE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едім. </w:t>
            </w:r>
          </w:p>
        </w:tc>
        <w:tc>
          <w:tcPr>
            <w:tcW w:w="1512" w:type="dxa"/>
          </w:tcPr>
          <w:p w14:paraId="4C13447E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A37751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C93824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1F94A2A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39EF077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D447FC" w14:paraId="6BB6FDC5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3784A986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45" w:type="dxa"/>
            <w:noWrap/>
            <w:vAlign w:val="center"/>
            <w:hideMark/>
          </w:tcPr>
          <w:p w14:paraId="776849DA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Егер менде психикалық ауру болса, мен бұл туралы достарыма айтатын едім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. </w:t>
            </w:r>
          </w:p>
        </w:tc>
        <w:tc>
          <w:tcPr>
            <w:tcW w:w="1512" w:type="dxa"/>
          </w:tcPr>
          <w:p w14:paraId="76E617AB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512" w:type="dxa"/>
          </w:tcPr>
          <w:p w14:paraId="7426F57A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512" w:type="dxa"/>
          </w:tcPr>
          <w:p w14:paraId="15A43AFD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512" w:type="dxa"/>
          </w:tcPr>
          <w:p w14:paraId="5877C484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512" w:type="dxa"/>
          </w:tcPr>
          <w:p w14:paraId="05BAD62C" w14:textId="77777777" w:rsidR="002152E7" w:rsidRPr="003C1599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2152E7" w:rsidRPr="00803454" w14:paraId="512937C7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663259B6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45" w:type="dxa"/>
            <w:noWrap/>
            <w:vAlign w:val="center"/>
            <w:hideMark/>
          </w:tcPr>
          <w:p w14:paraId="34A891BB" w14:textId="53B3E18B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>Менің</w:t>
            </w:r>
            <w:proofErr w:type="spellEnd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>кәсіби</w:t>
            </w:r>
            <w:proofErr w:type="spellEnd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>сенімдеріме</w:t>
            </w:r>
            <w:proofErr w:type="spellEnd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>қарамастан</w:t>
            </w:r>
            <w:proofErr w:type="spellEnd"/>
            <w:r w:rsidRPr="00ED4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урулары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дамдарға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деге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D313B"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көзқарасым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теріс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41EB7B0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1DB184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D3E3A3F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74D6B69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01E9AE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2A8F7A7A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354DBF69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45" w:type="dxa"/>
            <w:noWrap/>
            <w:vAlign w:val="center"/>
            <w:hideMark/>
          </w:tcPr>
          <w:p w14:paraId="02B4EB20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П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сихикалық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ауруы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адамдарға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көмектесу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үшін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қолымнан келетін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нәрсе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а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B65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71ACE52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0DF90F7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BC91A1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CFAAD57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7D89315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47EBF949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5D5A58BC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45" w:type="dxa"/>
            <w:noWrap/>
            <w:vAlign w:val="center"/>
            <w:hideMark/>
          </w:tcPr>
          <w:p w14:paraId="6E0B09E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аурулары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адамдардың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жартысынан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көбі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жа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қсару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үшін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жеткілікті</w:t>
            </w:r>
            <w:proofErr w:type="spellEnd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түрде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>тырыспайды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3887A215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661DE4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39899FD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0585D19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8F847E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590EA0F5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42C7317F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45" w:type="dxa"/>
            <w:noWrap/>
            <w:vAlign w:val="center"/>
            <w:hideMark/>
          </w:tcPr>
          <w:p w14:paraId="6EC2B604" w14:textId="2D011216" w:rsidR="002152E7" w:rsidRPr="00803454" w:rsidRDefault="00E50D20" w:rsidP="00E50D2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Мен психикалық ауруы бар адамның балалармен жұмыс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істеуін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қаламас едім, т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іпті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оның ауруы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дұрыс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ба</w:t>
            </w:r>
            <w:proofErr w:type="spellEnd"/>
            <w:r w:rsidRPr="00E50D20">
              <w:rPr>
                <w:rFonts w:ascii="Times New Roman" w:eastAsia="Times New Roman" w:hAnsi="Times New Roman" w:cs="Times New Roman"/>
                <w:sz w:val="24"/>
                <w:szCs w:val="24"/>
              </w:rPr>
              <w:t>қыланса немесе емделсе де.</w:t>
            </w:r>
            <w:bookmarkStart w:id="0" w:name="_GoBack"/>
            <w:bookmarkEnd w:id="0"/>
          </w:p>
        </w:tc>
        <w:tc>
          <w:tcPr>
            <w:tcW w:w="1512" w:type="dxa"/>
          </w:tcPr>
          <w:p w14:paraId="3ECDB256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43F62E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EC1698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CFAD3A3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5D95DB65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592311" w14:paraId="14779C07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2141CD18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45" w:type="dxa"/>
            <w:noWrap/>
            <w:vAlign w:val="center"/>
            <w:hideMark/>
          </w:tcPr>
          <w:p w14:paraId="7465CF62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Медицина мамандары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п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ихикалық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ауруы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бар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адамдарды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қорғауға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міндетті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емес</w:t>
            </w:r>
            <w:r w:rsidRPr="00F5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00D1CF40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0C088C6A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3EFF80E5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B00B3FB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505A42A" w14:textId="77777777" w:rsidR="002152E7" w:rsidRPr="00592311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1BC3AEE7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4BA977EF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45" w:type="dxa"/>
            <w:noWrap/>
            <w:vAlign w:val="center"/>
            <w:hideMark/>
          </w:tcPr>
          <w:p w14:paraId="3F6AD8ED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П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сихикалық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дерті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адам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көрші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 xml:space="preserve"> тұрса</w:t>
            </w:r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қарсы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болмас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>едім</w:t>
            </w:r>
            <w:proofErr w:type="spellEnd"/>
            <w:r w:rsidRPr="00B33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0110D26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D650FEF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2921457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C723B4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559A960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52E7" w:rsidRPr="00803454" w14:paraId="1602DCEF" w14:textId="77777777" w:rsidTr="00E50D20">
        <w:trPr>
          <w:trHeight w:val="285"/>
        </w:trPr>
        <w:tc>
          <w:tcPr>
            <w:tcW w:w="379" w:type="dxa"/>
            <w:vAlign w:val="center"/>
          </w:tcPr>
          <w:p w14:paraId="3D19A464" w14:textId="77777777" w:rsidR="002152E7" w:rsidRPr="00803454" w:rsidRDefault="002152E7" w:rsidP="00001161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45" w:type="dxa"/>
            <w:noWrap/>
            <w:vAlign w:val="center"/>
            <w:hideMark/>
          </w:tcPr>
          <w:p w14:paraId="1BC46D51" w14:textId="4CFE7D4E" w:rsidR="002152E7" w:rsidRPr="007C41FD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М</w:t>
            </w:r>
            <w:r w:rsidR="006D313B" w:rsidRPr="007C41FD">
              <w:rPr>
                <w:rFonts w:ascii="Times New Roman" w:eastAsia="Times New Roman" w:hAnsi="Times New Roman" w:cs="Times New Roman"/>
                <w:sz w:val="24"/>
                <w:szCs w:val="24"/>
                <w:lang w:val="kk-KZ"/>
              </w:rPr>
              <w:t>ен үшін</w:t>
            </w:r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психика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уруы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бар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адамға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жанашырлық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таныту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>қиын</w:t>
            </w:r>
            <w:proofErr w:type="spellEnd"/>
            <w:r w:rsidRPr="007C4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512" w:type="dxa"/>
          </w:tcPr>
          <w:p w14:paraId="59A27FDC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A10070B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3EB0EF4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BA99E4D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52ACCE2" w14:textId="77777777" w:rsidR="002152E7" w:rsidRPr="00803454" w:rsidRDefault="002152E7" w:rsidP="00001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E286B5" w14:textId="77777777" w:rsidR="002152E7" w:rsidRDefault="002152E7" w:rsidP="002152E7"/>
    <w:p w14:paraId="3B5684FA" w14:textId="77777777" w:rsidR="002152E7" w:rsidRDefault="002152E7"/>
    <w:sectPr w:rsidR="002152E7" w:rsidSect="00E50D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E7"/>
    <w:rsid w:val="0016568A"/>
    <w:rsid w:val="002152E7"/>
    <w:rsid w:val="006D313B"/>
    <w:rsid w:val="00721FD0"/>
    <w:rsid w:val="007C41FD"/>
    <w:rsid w:val="00B10058"/>
    <w:rsid w:val="00CA09BF"/>
    <w:rsid w:val="00CC3E67"/>
    <w:rsid w:val="00D447FC"/>
    <w:rsid w:val="00E5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C83E5"/>
  <w15:chartTrackingRefBased/>
  <w15:docId w15:val="{4A84A2F9-E0C7-4116-8CED-68B60787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2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2E7"/>
    <w:pPr>
      <w:ind w:left="720"/>
      <w:contextualSpacing/>
    </w:pPr>
  </w:style>
  <w:style w:type="table" w:styleId="TableGrid">
    <w:name w:val="Table Grid"/>
    <w:basedOn w:val="TableNormal"/>
    <w:uiPriority w:val="59"/>
    <w:rsid w:val="002152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алымжан Дабылов</dc:creator>
  <cp:keywords/>
  <dc:description/>
  <cp:lastModifiedBy>Raushan Alibekova</cp:lastModifiedBy>
  <cp:revision>4</cp:revision>
  <dcterms:created xsi:type="dcterms:W3CDTF">2026-04-20T12:40:00Z</dcterms:created>
  <dcterms:modified xsi:type="dcterms:W3CDTF">2026-04-20T12:59:00Z</dcterms:modified>
</cp:coreProperties>
</file>